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515" w:rsidRPr="004B0A4E" w:rsidRDefault="00FD6515" w:rsidP="00FD6515">
      <w:pPr>
        <w:pStyle w:val="a5"/>
        <w:keepNext/>
        <w:spacing w:line="480" w:lineRule="auto"/>
        <w:jc w:val="center"/>
        <w:rPr>
          <w:rFonts w:ascii="Times New Roman" w:hAnsi="Times New Roman"/>
          <w:szCs w:val="21"/>
        </w:rPr>
      </w:pPr>
      <w:r w:rsidRPr="004B0A4E">
        <w:rPr>
          <w:rFonts w:ascii="Times New Roman" w:hAnsi="Times New Roman"/>
          <w:b/>
          <w:sz w:val="21"/>
          <w:szCs w:val="21"/>
        </w:rPr>
        <w:t>Appendix S1</w:t>
      </w:r>
      <w:r w:rsidRPr="004B0A4E">
        <w:rPr>
          <w:rFonts w:ascii="Times New Roman" w:eastAsia="宋体" w:hAnsi="Times New Roman"/>
          <w:b/>
          <w:sz w:val="21"/>
          <w:szCs w:val="21"/>
        </w:rPr>
        <w:t>.</w:t>
      </w:r>
      <w:r w:rsidRPr="004B0A4E">
        <w:rPr>
          <w:rFonts w:ascii="Times New Roman" w:hAnsi="Times New Roman"/>
          <w:sz w:val="21"/>
          <w:szCs w:val="21"/>
        </w:rPr>
        <w:t xml:space="preserve"> </w:t>
      </w:r>
      <w:r w:rsidRPr="004B0A4E">
        <w:rPr>
          <w:rFonts w:ascii="Times New Roman" w:eastAsia="宋体" w:hAnsi="Times New Roman"/>
          <w:sz w:val="21"/>
          <w:szCs w:val="21"/>
        </w:rPr>
        <w:t>Details</w:t>
      </w:r>
      <w:r w:rsidRPr="004B0A4E">
        <w:rPr>
          <w:rFonts w:ascii="Times New Roman" w:hAnsi="Times New Roman"/>
          <w:sz w:val="21"/>
          <w:szCs w:val="21"/>
        </w:rPr>
        <w:t xml:space="preserve"> of Static Features</w:t>
      </w:r>
    </w:p>
    <w:tbl>
      <w:tblPr>
        <w:tblW w:w="10773" w:type="dxa"/>
        <w:jc w:val="center"/>
        <w:tblLook w:val="01E0"/>
      </w:tblPr>
      <w:tblGrid>
        <w:gridCol w:w="2510"/>
        <w:gridCol w:w="8263"/>
      </w:tblGrid>
      <w:tr w:rsidR="00FD6515" w:rsidRPr="004B0A4E" w:rsidTr="007952B5">
        <w:trPr>
          <w:trHeight w:val="474"/>
          <w:jc w:val="center"/>
        </w:trPr>
        <w:tc>
          <w:tcPr>
            <w:tcW w:w="25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4B0A4E">
              <w:rPr>
                <w:rFonts w:ascii="Times New Roman" w:hAnsi="Times New Roman"/>
                <w:b/>
                <w:szCs w:val="21"/>
              </w:rPr>
              <w:t>Categories</w:t>
            </w:r>
          </w:p>
        </w:tc>
        <w:tc>
          <w:tcPr>
            <w:tcW w:w="82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4B0A4E">
              <w:rPr>
                <w:rFonts w:ascii="Times New Roman" w:hAnsi="Times New Roman"/>
                <w:b/>
                <w:szCs w:val="21"/>
              </w:rPr>
              <w:t>Contents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Profile</w:t>
            </w:r>
          </w:p>
        </w:tc>
        <w:tc>
          <w:tcPr>
            <w:tcW w:w="8263" w:type="dxa"/>
            <w:tcBorders>
              <w:top w:val="single" w:sz="4" w:space="0" w:color="auto"/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gender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city code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province code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length of registration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 w:val="restart"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Self-presentation</w:t>
            </w: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use of default avatar (or not)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length of self-statement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use of the first personal pronoun subjects in creating self-statement (or not)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content length of personalized domain name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use of numeric characters in creating personalized domain name (or not)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being a certified user of Sina Weibo (or not)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types of certification acquired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length of a request for getting certification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length of screen name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number percentage of Chinese characters in screen name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owning a register account of Sina Blogging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duplication of a domain name between Sina Weibo and Sina Blogging (or not)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number of a user’s personal tags used by 0-100 users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number of a user’s personal tags used by 100-10000 users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number of a user’s personal tags used by over 10000 users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number of a user’s interested trending topics shared by 0-100 users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number of a user’s interested trending topics shared by 100-10000 users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number of a user’s interested trending topics shared by over 10000 users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 w:val="restart"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Security Settings</w:t>
            </w: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authorization for receiving private messages from any user of Sina Weibo (or not)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1351BF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authorization for receiving comments from any user of Sina Weibo (or not)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authorization for attaching geographic information to updated micro-blogs (or not)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 w:val="restart"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Social Communications</w:t>
            </w: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672FA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number of micro-blogs updates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number of friends whom a user follows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number of followers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number of mutual friends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number percentage of original micro-blogs in micro-blogs updates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number of micro-blogs which a user collects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number percentage of mutual friends in followers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number percentage of mutual friends in friends whom a user follows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having certified users in mutual friends (or not)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types of user objects whose micro-blogs have been forwarded by a user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the type of a user object whose micro-blogs have been forwarded the most by a user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the type of a user object whose micro-blogs have been forwarded the second most by a user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the type of a user object whose micro-blogs have been forwarded the third most by a user</w:t>
            </w:r>
          </w:p>
        </w:tc>
      </w:tr>
      <w:tr w:rsidR="00FD6515" w:rsidRPr="004B0A4E" w:rsidTr="007952B5">
        <w:trPr>
          <w:jc w:val="center"/>
        </w:trPr>
        <w:tc>
          <w:tcPr>
            <w:tcW w:w="25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263" w:type="dxa"/>
            <w:tcBorders>
              <w:left w:val="nil"/>
              <w:bottom w:val="single" w:sz="12" w:space="0" w:color="auto"/>
              <w:right w:val="nil"/>
            </w:tcBorders>
          </w:tcPr>
          <w:p w:rsidR="00FD6515" w:rsidRPr="004B0A4E" w:rsidRDefault="00FD6515" w:rsidP="007952B5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4B0A4E">
              <w:rPr>
                <w:rFonts w:ascii="Times New Roman" w:hAnsi="Times New Roman"/>
                <w:szCs w:val="21"/>
              </w:rPr>
              <w:t>having certified users in friends whom a user follows (or not)</w:t>
            </w:r>
          </w:p>
        </w:tc>
      </w:tr>
    </w:tbl>
    <w:p w:rsidR="00570F29" w:rsidRPr="00FD6515" w:rsidRDefault="00570F29"/>
    <w:sectPr w:rsidR="00570F29" w:rsidRPr="00FD65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70F29" w:rsidRDefault="00570F29" w:rsidP="00FD6515">
      <w:r>
        <w:separator/>
      </w:r>
    </w:p>
  </w:endnote>
  <w:endnote w:type="continuationSeparator" w:id="1">
    <w:p w:rsidR="00570F29" w:rsidRDefault="00570F29" w:rsidP="00FD65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70F29" w:rsidRDefault="00570F29" w:rsidP="00FD6515">
      <w:r>
        <w:separator/>
      </w:r>
    </w:p>
  </w:footnote>
  <w:footnote w:type="continuationSeparator" w:id="1">
    <w:p w:rsidR="00570F29" w:rsidRDefault="00570F29" w:rsidP="00FD65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6515"/>
    <w:rsid w:val="00570F29"/>
    <w:rsid w:val="00FD65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651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D6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D651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D651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D6515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FD6515"/>
    <w:rPr>
      <w:rFonts w:ascii="Cambria" w:eastAsia="黑体" w:hAnsi="Cambria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3</Words>
  <Characters>1904</Characters>
  <Application>Microsoft Office Word</Application>
  <DocSecurity>0</DocSecurity>
  <Lines>15</Lines>
  <Paragraphs>4</Paragraphs>
  <ScaleCrop>false</ScaleCrop>
  <Company>番茄花园</Company>
  <LinksUpToDate>false</LinksUpToDate>
  <CharactersWithSpaces>2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2</cp:revision>
  <dcterms:created xsi:type="dcterms:W3CDTF">2013-12-01T15:47:00Z</dcterms:created>
  <dcterms:modified xsi:type="dcterms:W3CDTF">2013-12-01T15:47:00Z</dcterms:modified>
</cp:coreProperties>
</file>